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FD143" w14:textId="2DC36A7F" w:rsidR="000E3FFA" w:rsidRPr="000E3FFA" w:rsidRDefault="00A03335" w:rsidP="00F81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t</w:t>
      </w:r>
      <w:r w:rsidR="000E3FFA" w:rsidRPr="00887ADD">
        <w:rPr>
          <w:rFonts w:ascii="Times New Roman" w:hAnsi="Times New Roman" w:cs="Times New Roman"/>
          <w:b/>
          <w:iCs/>
          <w:sz w:val="24"/>
          <w:szCs w:val="24"/>
        </w:rPr>
        <w:t>a</w:t>
      </w:r>
      <w:r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="000E3FFA" w:rsidRPr="00887ADD">
        <w:rPr>
          <w:rFonts w:ascii="Times New Roman" w:hAnsi="Times New Roman" w:cs="Times New Roman"/>
          <w:b/>
          <w:iCs/>
          <w:sz w:val="24"/>
          <w:szCs w:val="24"/>
        </w:rPr>
        <w:t>le (</w:t>
      </w:r>
      <w:r w:rsidR="000E3FFA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="000E3FFA" w:rsidRPr="00887ADD">
        <w:rPr>
          <w:rFonts w:ascii="Times New Roman" w:hAnsi="Times New Roman" w:cs="Times New Roman"/>
          <w:b/>
          <w:iCs/>
          <w:sz w:val="24"/>
          <w:szCs w:val="24"/>
        </w:rPr>
        <w:t>) Oligonucleotide primers and probes</w:t>
      </w:r>
    </w:p>
    <w:tbl>
      <w:tblPr>
        <w:tblStyle w:val="TableGrid"/>
        <w:tblW w:w="10227" w:type="dxa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6804"/>
        <w:gridCol w:w="2575"/>
      </w:tblGrid>
      <w:tr w:rsidR="000E3FFA" w:rsidRPr="000E3FFA" w14:paraId="0527D54D" w14:textId="77777777" w:rsidTr="004E60F4">
        <w:trPr>
          <w:trHeight w:val="207"/>
          <w:jc w:val="center"/>
        </w:trPr>
        <w:tc>
          <w:tcPr>
            <w:tcW w:w="848" w:type="dxa"/>
          </w:tcPr>
          <w:p w14:paraId="4D1BD719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E3F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6804" w:type="dxa"/>
          </w:tcPr>
          <w:p w14:paraId="4017B951" w14:textId="77777777" w:rsidR="000E3FFA" w:rsidRPr="000E3FFA" w:rsidRDefault="00E709F6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rimer/ probe sequence (</w:t>
            </w:r>
            <w:r w:rsidR="000E3FFA" w:rsidRPr="000E3F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575" w:type="dxa"/>
          </w:tcPr>
          <w:p w14:paraId="692D2D18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E3F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erence </w:t>
            </w:r>
            <w:r w:rsidRPr="000E3F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0E3FFA" w:rsidRPr="000E3FFA" w14:paraId="57C56590" w14:textId="77777777" w:rsidTr="00476582">
        <w:trPr>
          <w:jc w:val="center"/>
        </w:trPr>
        <w:tc>
          <w:tcPr>
            <w:tcW w:w="848" w:type="dxa"/>
            <w:vMerge w:val="restart"/>
          </w:tcPr>
          <w:p w14:paraId="642EADCF" w14:textId="77777777" w:rsidR="000E3FFA" w:rsidRPr="00092F5F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92F5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v</w:t>
            </w:r>
            <w:r w:rsidRPr="00092F5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</w:t>
            </w:r>
          </w:p>
        </w:tc>
        <w:tc>
          <w:tcPr>
            <w:tcW w:w="6804" w:type="dxa"/>
          </w:tcPr>
          <w:p w14:paraId="6DCEB8EF" w14:textId="77777777" w:rsidR="000E3FFA" w:rsidRPr="00092F5F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92F5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CGTTCTGAACCTTTGGTAATAA</w:t>
            </w:r>
          </w:p>
        </w:tc>
        <w:tc>
          <w:tcPr>
            <w:tcW w:w="2575" w:type="dxa"/>
            <w:vMerge w:val="restart"/>
          </w:tcPr>
          <w:p w14:paraId="2E99A7C1" w14:textId="2AF7872C" w:rsidR="00645677" w:rsidRPr="000E3FFA" w:rsidRDefault="00645677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[25]</w:t>
            </w:r>
          </w:p>
        </w:tc>
      </w:tr>
      <w:tr w:rsidR="000E3FFA" w:rsidRPr="000E3FFA" w14:paraId="41F7D1D0" w14:textId="77777777" w:rsidTr="00476582">
        <w:trPr>
          <w:jc w:val="center"/>
        </w:trPr>
        <w:tc>
          <w:tcPr>
            <w:tcW w:w="848" w:type="dxa"/>
            <w:vMerge/>
          </w:tcPr>
          <w:p w14:paraId="4AD625F8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804" w:type="dxa"/>
          </w:tcPr>
          <w:p w14:paraId="147B8113" w14:textId="77777777" w:rsidR="000E3FFA" w:rsidRPr="004E60F4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E60F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GTTCGGGCAATTCGTTA</w:t>
            </w:r>
          </w:p>
        </w:tc>
        <w:tc>
          <w:tcPr>
            <w:tcW w:w="2575" w:type="dxa"/>
            <w:vMerge/>
          </w:tcPr>
          <w:p w14:paraId="6113718B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0E3FFA" w:rsidRPr="000E3FFA" w14:paraId="12303C9C" w14:textId="77777777" w:rsidTr="00476582">
        <w:trPr>
          <w:jc w:val="center"/>
        </w:trPr>
        <w:tc>
          <w:tcPr>
            <w:tcW w:w="848" w:type="dxa"/>
            <w:vMerge/>
          </w:tcPr>
          <w:p w14:paraId="5B38FD1D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804" w:type="dxa"/>
          </w:tcPr>
          <w:p w14:paraId="34533899" w14:textId="77777777" w:rsidR="000E3FFA" w:rsidRPr="00092F5F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92F5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′-FAM-TGGCGGTGGGTTTTGTTGTCTTCT-TAMRA-3′</w:t>
            </w:r>
          </w:p>
        </w:tc>
        <w:tc>
          <w:tcPr>
            <w:tcW w:w="2575" w:type="dxa"/>
            <w:vMerge/>
          </w:tcPr>
          <w:p w14:paraId="77AF111B" w14:textId="77777777" w:rsidR="000E3FFA" w:rsidRPr="000E3FFA" w:rsidRDefault="000E3FFA" w:rsidP="00F810D3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</w:tbl>
    <w:p w14:paraId="5F91F3A1" w14:textId="77777777" w:rsidR="00676314" w:rsidRDefault="00676314" w:rsidP="00F810D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F598FB" w14:textId="77777777" w:rsidR="001A6419" w:rsidRPr="001A6419" w:rsidRDefault="001A6419" w:rsidP="001A6419">
      <w:pPr>
        <w:rPr>
          <w:rFonts w:asciiTheme="majorBidi" w:hAnsiTheme="majorBidi" w:cstheme="majorBidi"/>
          <w:sz w:val="24"/>
          <w:szCs w:val="24"/>
        </w:rPr>
      </w:pPr>
      <w:r w:rsidRPr="001A6419">
        <w:rPr>
          <w:rFonts w:asciiTheme="majorBidi" w:hAnsiTheme="majorBidi" w:cstheme="majorBidi"/>
          <w:b/>
          <w:bCs/>
          <w:sz w:val="24"/>
          <w:szCs w:val="24"/>
        </w:rPr>
        <w:t xml:space="preserve">Daum, L.T., Barnes, W.J., McAvin, J.C., Neidert, M.S., Cooper, L.A., Huff, W.B., Gaul, L., Riggins, W.S., Morris, S., Salmen, A. and Lohman, K.L., 2002. </w:t>
      </w:r>
      <w:r w:rsidRPr="001A6419">
        <w:rPr>
          <w:rFonts w:asciiTheme="majorBidi" w:hAnsiTheme="majorBidi" w:cstheme="majorBidi"/>
          <w:sz w:val="24"/>
          <w:szCs w:val="24"/>
        </w:rPr>
        <w:t xml:space="preserve">Real-Time PCR Detection of Salmonella in Suspect Foods from a Gastroenteritis Outbreak in Kerr County, Texas. J ClinMicrobiol.2002 August; 40(8): 3050–3052. </w:t>
      </w:r>
    </w:p>
    <w:p w14:paraId="33533DDF" w14:textId="77777777" w:rsidR="001A6419" w:rsidRPr="001A6419" w:rsidRDefault="001A6419" w:rsidP="001A6419">
      <w:pPr>
        <w:rPr>
          <w:rFonts w:asciiTheme="majorBidi" w:hAnsiTheme="majorBidi" w:cstheme="majorBidi"/>
          <w:sz w:val="24"/>
          <w:szCs w:val="24"/>
        </w:rPr>
      </w:pPr>
    </w:p>
    <w:sectPr w:rsidR="001A6419" w:rsidRPr="001A6419" w:rsidSect="00807E19">
      <w:footerReference w:type="default" r:id="rId7"/>
      <w:pgSz w:w="12240" w:h="15840"/>
      <w:pgMar w:top="1440" w:right="146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5143E" w14:textId="77777777" w:rsidR="00807E19" w:rsidRDefault="00807E19" w:rsidP="006D7C61">
      <w:pPr>
        <w:spacing w:after="0" w:line="240" w:lineRule="auto"/>
      </w:pPr>
      <w:r>
        <w:separator/>
      </w:r>
    </w:p>
  </w:endnote>
  <w:endnote w:type="continuationSeparator" w:id="0">
    <w:p w14:paraId="00ECCDDC" w14:textId="77777777" w:rsidR="00807E19" w:rsidRDefault="00807E19" w:rsidP="006D7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437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D37AC" w14:textId="77777777" w:rsidR="006156E9" w:rsidRDefault="006156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D2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4ADA823" w14:textId="77777777" w:rsidR="006156E9" w:rsidRDefault="006156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4450C" w14:textId="77777777" w:rsidR="00807E19" w:rsidRDefault="00807E19" w:rsidP="006D7C61">
      <w:pPr>
        <w:spacing w:after="0" w:line="240" w:lineRule="auto"/>
      </w:pPr>
      <w:r>
        <w:separator/>
      </w:r>
    </w:p>
  </w:footnote>
  <w:footnote w:type="continuationSeparator" w:id="0">
    <w:p w14:paraId="4F648050" w14:textId="77777777" w:rsidR="00807E19" w:rsidRDefault="00807E19" w:rsidP="006D7C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D373E"/>
    <w:multiLevelType w:val="multilevel"/>
    <w:tmpl w:val="E822E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F65661"/>
    <w:multiLevelType w:val="multilevel"/>
    <w:tmpl w:val="16CC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8B0DB1"/>
    <w:multiLevelType w:val="hybridMultilevel"/>
    <w:tmpl w:val="9BC0A8DA"/>
    <w:lvl w:ilvl="0" w:tplc="D6ECB73A">
      <w:start w:val="1"/>
      <w:numFmt w:val="decimal"/>
      <w:lvlText w:val="(%1)"/>
      <w:lvlJc w:val="left"/>
      <w:pPr>
        <w:ind w:left="644" w:hanging="360"/>
      </w:pPr>
      <w:rPr>
        <w:rFonts w:asciiTheme="majorBidi" w:hAnsiTheme="majorBidi" w:cstheme="maj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974096897">
    <w:abstractNumId w:val="2"/>
  </w:num>
  <w:num w:numId="2" w16cid:durableId="694041901">
    <w:abstractNumId w:val="0"/>
  </w:num>
  <w:num w:numId="3" w16cid:durableId="2058507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4CF2"/>
    <w:rsid w:val="00003B25"/>
    <w:rsid w:val="00004DE8"/>
    <w:rsid w:val="00004F93"/>
    <w:rsid w:val="00011D2B"/>
    <w:rsid w:val="000170A9"/>
    <w:rsid w:val="00020362"/>
    <w:rsid w:val="00025843"/>
    <w:rsid w:val="00025F16"/>
    <w:rsid w:val="000309BF"/>
    <w:rsid w:val="000320BE"/>
    <w:rsid w:val="000333E8"/>
    <w:rsid w:val="00043616"/>
    <w:rsid w:val="00046DA4"/>
    <w:rsid w:val="0004774C"/>
    <w:rsid w:val="00053567"/>
    <w:rsid w:val="00061ABC"/>
    <w:rsid w:val="00074560"/>
    <w:rsid w:val="00075172"/>
    <w:rsid w:val="00075616"/>
    <w:rsid w:val="00077F95"/>
    <w:rsid w:val="000830A2"/>
    <w:rsid w:val="00084511"/>
    <w:rsid w:val="00084A02"/>
    <w:rsid w:val="00085AE9"/>
    <w:rsid w:val="00091C03"/>
    <w:rsid w:val="00092F5F"/>
    <w:rsid w:val="00095B7A"/>
    <w:rsid w:val="000A15CD"/>
    <w:rsid w:val="000A3BFD"/>
    <w:rsid w:val="000A5C9D"/>
    <w:rsid w:val="000A6A78"/>
    <w:rsid w:val="000B2C62"/>
    <w:rsid w:val="000B4FFF"/>
    <w:rsid w:val="000B66B8"/>
    <w:rsid w:val="000C10E0"/>
    <w:rsid w:val="000C122C"/>
    <w:rsid w:val="000C2EA5"/>
    <w:rsid w:val="000C3609"/>
    <w:rsid w:val="000C6492"/>
    <w:rsid w:val="000D0C17"/>
    <w:rsid w:val="000D2830"/>
    <w:rsid w:val="000D4E23"/>
    <w:rsid w:val="000E1DF5"/>
    <w:rsid w:val="000E3FFA"/>
    <w:rsid w:val="000E45AE"/>
    <w:rsid w:val="000E5BF3"/>
    <w:rsid w:val="000F2241"/>
    <w:rsid w:val="000F2C27"/>
    <w:rsid w:val="000F7F26"/>
    <w:rsid w:val="00102274"/>
    <w:rsid w:val="00111EDB"/>
    <w:rsid w:val="001139B4"/>
    <w:rsid w:val="001159EF"/>
    <w:rsid w:val="0011604D"/>
    <w:rsid w:val="00116850"/>
    <w:rsid w:val="00117B9E"/>
    <w:rsid w:val="0012062F"/>
    <w:rsid w:val="00120F36"/>
    <w:rsid w:val="00121A88"/>
    <w:rsid w:val="00126855"/>
    <w:rsid w:val="00147DB0"/>
    <w:rsid w:val="00157908"/>
    <w:rsid w:val="00160A6C"/>
    <w:rsid w:val="0016286E"/>
    <w:rsid w:val="00162C47"/>
    <w:rsid w:val="001653D3"/>
    <w:rsid w:val="00166193"/>
    <w:rsid w:val="00167684"/>
    <w:rsid w:val="00176138"/>
    <w:rsid w:val="0017787F"/>
    <w:rsid w:val="00185E6B"/>
    <w:rsid w:val="00186617"/>
    <w:rsid w:val="00186631"/>
    <w:rsid w:val="00186CFA"/>
    <w:rsid w:val="0019070E"/>
    <w:rsid w:val="00194B21"/>
    <w:rsid w:val="001954E8"/>
    <w:rsid w:val="0019652C"/>
    <w:rsid w:val="001A12C0"/>
    <w:rsid w:val="001A30A2"/>
    <w:rsid w:val="001A61F5"/>
    <w:rsid w:val="001A6419"/>
    <w:rsid w:val="001B04FF"/>
    <w:rsid w:val="001B23E0"/>
    <w:rsid w:val="001B5CDF"/>
    <w:rsid w:val="001C08A0"/>
    <w:rsid w:val="001C0BE7"/>
    <w:rsid w:val="001C0D07"/>
    <w:rsid w:val="001C4B90"/>
    <w:rsid w:val="001C4BBB"/>
    <w:rsid w:val="001C7198"/>
    <w:rsid w:val="001D4CF5"/>
    <w:rsid w:val="001D76EC"/>
    <w:rsid w:val="001E04EA"/>
    <w:rsid w:val="001E1289"/>
    <w:rsid w:val="001F3D2A"/>
    <w:rsid w:val="001F3F75"/>
    <w:rsid w:val="001F60A7"/>
    <w:rsid w:val="00212A98"/>
    <w:rsid w:val="00212EB6"/>
    <w:rsid w:val="002143EA"/>
    <w:rsid w:val="00216FF4"/>
    <w:rsid w:val="00221DAB"/>
    <w:rsid w:val="00225DBF"/>
    <w:rsid w:val="002273EB"/>
    <w:rsid w:val="00234BB1"/>
    <w:rsid w:val="00244E8B"/>
    <w:rsid w:val="002468B6"/>
    <w:rsid w:val="00246C8B"/>
    <w:rsid w:val="00254124"/>
    <w:rsid w:val="0025466B"/>
    <w:rsid w:val="002547CB"/>
    <w:rsid w:val="00254810"/>
    <w:rsid w:val="00255797"/>
    <w:rsid w:val="00256E83"/>
    <w:rsid w:val="00264FE4"/>
    <w:rsid w:val="00265FDF"/>
    <w:rsid w:val="002751F8"/>
    <w:rsid w:val="002814F9"/>
    <w:rsid w:val="00282A03"/>
    <w:rsid w:val="00287634"/>
    <w:rsid w:val="002877B3"/>
    <w:rsid w:val="00295134"/>
    <w:rsid w:val="0029583C"/>
    <w:rsid w:val="00296455"/>
    <w:rsid w:val="002A1B72"/>
    <w:rsid w:val="002A2D36"/>
    <w:rsid w:val="002A636D"/>
    <w:rsid w:val="002B2787"/>
    <w:rsid w:val="002B355B"/>
    <w:rsid w:val="002B41A5"/>
    <w:rsid w:val="002B6F3B"/>
    <w:rsid w:val="002C0B6C"/>
    <w:rsid w:val="002C139A"/>
    <w:rsid w:val="002C1B66"/>
    <w:rsid w:val="002C297A"/>
    <w:rsid w:val="002C64F4"/>
    <w:rsid w:val="002C75A2"/>
    <w:rsid w:val="002D09B1"/>
    <w:rsid w:val="002D0FCE"/>
    <w:rsid w:val="002D13ED"/>
    <w:rsid w:val="002D3EB0"/>
    <w:rsid w:val="002D63AC"/>
    <w:rsid w:val="002E0A65"/>
    <w:rsid w:val="002E184B"/>
    <w:rsid w:val="002E29CE"/>
    <w:rsid w:val="002E327B"/>
    <w:rsid w:val="002E4CA9"/>
    <w:rsid w:val="002E64D4"/>
    <w:rsid w:val="002E6C78"/>
    <w:rsid w:val="002F2A4A"/>
    <w:rsid w:val="003000A2"/>
    <w:rsid w:val="003068FC"/>
    <w:rsid w:val="00311282"/>
    <w:rsid w:val="0031584E"/>
    <w:rsid w:val="00315C08"/>
    <w:rsid w:val="00317270"/>
    <w:rsid w:val="0032003A"/>
    <w:rsid w:val="00326A76"/>
    <w:rsid w:val="00327A58"/>
    <w:rsid w:val="0033232A"/>
    <w:rsid w:val="0033238C"/>
    <w:rsid w:val="00336FC5"/>
    <w:rsid w:val="003417B0"/>
    <w:rsid w:val="00342438"/>
    <w:rsid w:val="0034408B"/>
    <w:rsid w:val="00347B14"/>
    <w:rsid w:val="00350A38"/>
    <w:rsid w:val="0036537E"/>
    <w:rsid w:val="00376B8E"/>
    <w:rsid w:val="00382114"/>
    <w:rsid w:val="00383122"/>
    <w:rsid w:val="00384860"/>
    <w:rsid w:val="0038503B"/>
    <w:rsid w:val="00385050"/>
    <w:rsid w:val="00394FB7"/>
    <w:rsid w:val="003A17FE"/>
    <w:rsid w:val="003A1906"/>
    <w:rsid w:val="003A2E47"/>
    <w:rsid w:val="003A6B70"/>
    <w:rsid w:val="003B30E3"/>
    <w:rsid w:val="003B35DA"/>
    <w:rsid w:val="003B52E8"/>
    <w:rsid w:val="003B5E89"/>
    <w:rsid w:val="003B7814"/>
    <w:rsid w:val="003C1510"/>
    <w:rsid w:val="003C42FA"/>
    <w:rsid w:val="003C490E"/>
    <w:rsid w:val="003D0F97"/>
    <w:rsid w:val="003D63C4"/>
    <w:rsid w:val="003E0B57"/>
    <w:rsid w:val="003E236C"/>
    <w:rsid w:val="003E3580"/>
    <w:rsid w:val="003E3A78"/>
    <w:rsid w:val="003E7F98"/>
    <w:rsid w:val="003F1180"/>
    <w:rsid w:val="003F38A3"/>
    <w:rsid w:val="003F38E3"/>
    <w:rsid w:val="003F39AE"/>
    <w:rsid w:val="00402DF2"/>
    <w:rsid w:val="0041024E"/>
    <w:rsid w:val="0041086F"/>
    <w:rsid w:val="004202E4"/>
    <w:rsid w:val="004210EC"/>
    <w:rsid w:val="00423ECF"/>
    <w:rsid w:val="00424AA7"/>
    <w:rsid w:val="00424B73"/>
    <w:rsid w:val="004254EC"/>
    <w:rsid w:val="00436963"/>
    <w:rsid w:val="00437E86"/>
    <w:rsid w:val="00446217"/>
    <w:rsid w:val="004470DC"/>
    <w:rsid w:val="00452194"/>
    <w:rsid w:val="00455FF5"/>
    <w:rsid w:val="00457758"/>
    <w:rsid w:val="00457B19"/>
    <w:rsid w:val="00460306"/>
    <w:rsid w:val="00464803"/>
    <w:rsid w:val="004669D7"/>
    <w:rsid w:val="00467A9F"/>
    <w:rsid w:val="00470960"/>
    <w:rsid w:val="00476546"/>
    <w:rsid w:val="00476582"/>
    <w:rsid w:val="004829E9"/>
    <w:rsid w:val="004908CB"/>
    <w:rsid w:val="00497839"/>
    <w:rsid w:val="004A0A04"/>
    <w:rsid w:val="004A1CAB"/>
    <w:rsid w:val="004A21B0"/>
    <w:rsid w:val="004A35C0"/>
    <w:rsid w:val="004A59B0"/>
    <w:rsid w:val="004A68A8"/>
    <w:rsid w:val="004B385F"/>
    <w:rsid w:val="004B485B"/>
    <w:rsid w:val="004B69CD"/>
    <w:rsid w:val="004B73BB"/>
    <w:rsid w:val="004C4771"/>
    <w:rsid w:val="004C706C"/>
    <w:rsid w:val="004D2C6D"/>
    <w:rsid w:val="004D7A6E"/>
    <w:rsid w:val="004D7E6F"/>
    <w:rsid w:val="004D7F92"/>
    <w:rsid w:val="004E22F2"/>
    <w:rsid w:val="004E58DA"/>
    <w:rsid w:val="004E60F4"/>
    <w:rsid w:val="004E638E"/>
    <w:rsid w:val="004E793A"/>
    <w:rsid w:val="004F1227"/>
    <w:rsid w:val="004F2892"/>
    <w:rsid w:val="00505D71"/>
    <w:rsid w:val="005063D5"/>
    <w:rsid w:val="005125CB"/>
    <w:rsid w:val="005200A4"/>
    <w:rsid w:val="005205E0"/>
    <w:rsid w:val="005210EA"/>
    <w:rsid w:val="005228D4"/>
    <w:rsid w:val="00524F41"/>
    <w:rsid w:val="005268B2"/>
    <w:rsid w:val="00530546"/>
    <w:rsid w:val="005318BD"/>
    <w:rsid w:val="00534511"/>
    <w:rsid w:val="00535A99"/>
    <w:rsid w:val="00535BFC"/>
    <w:rsid w:val="005371D7"/>
    <w:rsid w:val="00541427"/>
    <w:rsid w:val="0054220E"/>
    <w:rsid w:val="005447E3"/>
    <w:rsid w:val="005519FD"/>
    <w:rsid w:val="00557873"/>
    <w:rsid w:val="00564EFD"/>
    <w:rsid w:val="00572262"/>
    <w:rsid w:val="0058523B"/>
    <w:rsid w:val="005854B3"/>
    <w:rsid w:val="00590922"/>
    <w:rsid w:val="00590D77"/>
    <w:rsid w:val="005932B1"/>
    <w:rsid w:val="00594D3D"/>
    <w:rsid w:val="00595F78"/>
    <w:rsid w:val="00596D67"/>
    <w:rsid w:val="0059767D"/>
    <w:rsid w:val="005A5974"/>
    <w:rsid w:val="005B0A74"/>
    <w:rsid w:val="005B42A0"/>
    <w:rsid w:val="005B5103"/>
    <w:rsid w:val="005C74A4"/>
    <w:rsid w:val="005D1582"/>
    <w:rsid w:val="005D1594"/>
    <w:rsid w:val="005D4062"/>
    <w:rsid w:val="005D46E5"/>
    <w:rsid w:val="005E50C0"/>
    <w:rsid w:val="005E79D1"/>
    <w:rsid w:val="005F2253"/>
    <w:rsid w:val="00600FB8"/>
    <w:rsid w:val="006010DB"/>
    <w:rsid w:val="00601636"/>
    <w:rsid w:val="00602341"/>
    <w:rsid w:val="006156E9"/>
    <w:rsid w:val="0061696F"/>
    <w:rsid w:val="0062675A"/>
    <w:rsid w:val="0063078A"/>
    <w:rsid w:val="00630FCB"/>
    <w:rsid w:val="00632275"/>
    <w:rsid w:val="0063254C"/>
    <w:rsid w:val="006407D5"/>
    <w:rsid w:val="006422F7"/>
    <w:rsid w:val="00645677"/>
    <w:rsid w:val="0065162A"/>
    <w:rsid w:val="00652EFE"/>
    <w:rsid w:val="00653B73"/>
    <w:rsid w:val="00660818"/>
    <w:rsid w:val="00661FBA"/>
    <w:rsid w:val="006637E8"/>
    <w:rsid w:val="00665E33"/>
    <w:rsid w:val="00676314"/>
    <w:rsid w:val="006765D7"/>
    <w:rsid w:val="00676672"/>
    <w:rsid w:val="00677276"/>
    <w:rsid w:val="00682927"/>
    <w:rsid w:val="0068652D"/>
    <w:rsid w:val="006909D4"/>
    <w:rsid w:val="006909E0"/>
    <w:rsid w:val="00690E3B"/>
    <w:rsid w:val="00694C70"/>
    <w:rsid w:val="006954CC"/>
    <w:rsid w:val="006A03A4"/>
    <w:rsid w:val="006A3617"/>
    <w:rsid w:val="006B5D9A"/>
    <w:rsid w:val="006B7E74"/>
    <w:rsid w:val="006C6B4D"/>
    <w:rsid w:val="006D23D8"/>
    <w:rsid w:val="006D434A"/>
    <w:rsid w:val="006D557E"/>
    <w:rsid w:val="006D5AE5"/>
    <w:rsid w:val="006D7C61"/>
    <w:rsid w:val="006E12B7"/>
    <w:rsid w:val="006E3399"/>
    <w:rsid w:val="006E38CC"/>
    <w:rsid w:val="006F23CE"/>
    <w:rsid w:val="006F5EB2"/>
    <w:rsid w:val="006F762B"/>
    <w:rsid w:val="007006A1"/>
    <w:rsid w:val="00703B9F"/>
    <w:rsid w:val="007131FA"/>
    <w:rsid w:val="00713518"/>
    <w:rsid w:val="00714C61"/>
    <w:rsid w:val="0072079C"/>
    <w:rsid w:val="00721655"/>
    <w:rsid w:val="00723163"/>
    <w:rsid w:val="00727A08"/>
    <w:rsid w:val="007364AA"/>
    <w:rsid w:val="00740883"/>
    <w:rsid w:val="007430FB"/>
    <w:rsid w:val="00746C3B"/>
    <w:rsid w:val="00746DD4"/>
    <w:rsid w:val="00751295"/>
    <w:rsid w:val="007538A7"/>
    <w:rsid w:val="00754506"/>
    <w:rsid w:val="0075605E"/>
    <w:rsid w:val="00756A84"/>
    <w:rsid w:val="007575B9"/>
    <w:rsid w:val="007648BB"/>
    <w:rsid w:val="00767322"/>
    <w:rsid w:val="00774034"/>
    <w:rsid w:val="0077420A"/>
    <w:rsid w:val="00774FDA"/>
    <w:rsid w:val="007834A8"/>
    <w:rsid w:val="00796A82"/>
    <w:rsid w:val="007A0704"/>
    <w:rsid w:val="007A21D0"/>
    <w:rsid w:val="007A5610"/>
    <w:rsid w:val="007A6B4F"/>
    <w:rsid w:val="007B12B5"/>
    <w:rsid w:val="007B24EA"/>
    <w:rsid w:val="007B53A5"/>
    <w:rsid w:val="007C034F"/>
    <w:rsid w:val="007C3998"/>
    <w:rsid w:val="007C4F8A"/>
    <w:rsid w:val="007C6A46"/>
    <w:rsid w:val="007D7B6C"/>
    <w:rsid w:val="007D7DF0"/>
    <w:rsid w:val="007E6454"/>
    <w:rsid w:val="007F1F61"/>
    <w:rsid w:val="007F3B62"/>
    <w:rsid w:val="007F3EA4"/>
    <w:rsid w:val="00803909"/>
    <w:rsid w:val="00804D09"/>
    <w:rsid w:val="00807E19"/>
    <w:rsid w:val="0081746E"/>
    <w:rsid w:val="00817715"/>
    <w:rsid w:val="00820A06"/>
    <w:rsid w:val="0082281C"/>
    <w:rsid w:val="00826529"/>
    <w:rsid w:val="00826793"/>
    <w:rsid w:val="00827687"/>
    <w:rsid w:val="00832D34"/>
    <w:rsid w:val="00833225"/>
    <w:rsid w:val="008352C6"/>
    <w:rsid w:val="00836890"/>
    <w:rsid w:val="008401A1"/>
    <w:rsid w:val="00846D2F"/>
    <w:rsid w:val="00847411"/>
    <w:rsid w:val="0085144E"/>
    <w:rsid w:val="0085203D"/>
    <w:rsid w:val="00856A94"/>
    <w:rsid w:val="00862714"/>
    <w:rsid w:val="00867FE6"/>
    <w:rsid w:val="00876941"/>
    <w:rsid w:val="008803A6"/>
    <w:rsid w:val="0088618E"/>
    <w:rsid w:val="00887ADD"/>
    <w:rsid w:val="0089282C"/>
    <w:rsid w:val="00894D63"/>
    <w:rsid w:val="00895923"/>
    <w:rsid w:val="008A049E"/>
    <w:rsid w:val="008A19A3"/>
    <w:rsid w:val="008A6E12"/>
    <w:rsid w:val="008B224E"/>
    <w:rsid w:val="008B35F3"/>
    <w:rsid w:val="008B604B"/>
    <w:rsid w:val="008B790C"/>
    <w:rsid w:val="008C01C7"/>
    <w:rsid w:val="008C2F8C"/>
    <w:rsid w:val="008C6258"/>
    <w:rsid w:val="008D229B"/>
    <w:rsid w:val="008D25B9"/>
    <w:rsid w:val="008D65B2"/>
    <w:rsid w:val="008E5004"/>
    <w:rsid w:val="008F064B"/>
    <w:rsid w:val="008F13BB"/>
    <w:rsid w:val="008F7CA7"/>
    <w:rsid w:val="00903980"/>
    <w:rsid w:val="00904033"/>
    <w:rsid w:val="009060D0"/>
    <w:rsid w:val="00925242"/>
    <w:rsid w:val="00926ADB"/>
    <w:rsid w:val="00930C56"/>
    <w:rsid w:val="00934618"/>
    <w:rsid w:val="00935202"/>
    <w:rsid w:val="009363D5"/>
    <w:rsid w:val="009430EF"/>
    <w:rsid w:val="00945441"/>
    <w:rsid w:val="00947294"/>
    <w:rsid w:val="00947F75"/>
    <w:rsid w:val="009505BB"/>
    <w:rsid w:val="009537F6"/>
    <w:rsid w:val="00954444"/>
    <w:rsid w:val="00957455"/>
    <w:rsid w:val="00960414"/>
    <w:rsid w:val="00965946"/>
    <w:rsid w:val="00975945"/>
    <w:rsid w:val="00980DD1"/>
    <w:rsid w:val="00984F25"/>
    <w:rsid w:val="00987EA8"/>
    <w:rsid w:val="00992D9A"/>
    <w:rsid w:val="00996204"/>
    <w:rsid w:val="009A143F"/>
    <w:rsid w:val="009A236C"/>
    <w:rsid w:val="009A2AEC"/>
    <w:rsid w:val="009A36C6"/>
    <w:rsid w:val="009A399B"/>
    <w:rsid w:val="009A5D92"/>
    <w:rsid w:val="009B4AE1"/>
    <w:rsid w:val="009D0EAE"/>
    <w:rsid w:val="009D382C"/>
    <w:rsid w:val="009E0CF8"/>
    <w:rsid w:val="009E5EA1"/>
    <w:rsid w:val="009F04AD"/>
    <w:rsid w:val="009F3FEE"/>
    <w:rsid w:val="009F49EF"/>
    <w:rsid w:val="00A03335"/>
    <w:rsid w:val="00A04531"/>
    <w:rsid w:val="00A055B1"/>
    <w:rsid w:val="00A166CD"/>
    <w:rsid w:val="00A22E52"/>
    <w:rsid w:val="00A236EA"/>
    <w:rsid w:val="00A24D7D"/>
    <w:rsid w:val="00A33D9A"/>
    <w:rsid w:val="00A406A8"/>
    <w:rsid w:val="00A41613"/>
    <w:rsid w:val="00A503E8"/>
    <w:rsid w:val="00A5291A"/>
    <w:rsid w:val="00A52CC8"/>
    <w:rsid w:val="00A6330E"/>
    <w:rsid w:val="00A662BC"/>
    <w:rsid w:val="00A77D17"/>
    <w:rsid w:val="00A83788"/>
    <w:rsid w:val="00A93FCF"/>
    <w:rsid w:val="00A94A46"/>
    <w:rsid w:val="00AA0DFE"/>
    <w:rsid w:val="00AA1474"/>
    <w:rsid w:val="00AA256F"/>
    <w:rsid w:val="00AB69A1"/>
    <w:rsid w:val="00AC0C60"/>
    <w:rsid w:val="00AC2BB6"/>
    <w:rsid w:val="00AC2FB2"/>
    <w:rsid w:val="00AC32B4"/>
    <w:rsid w:val="00AC6B98"/>
    <w:rsid w:val="00AD535A"/>
    <w:rsid w:val="00AD6445"/>
    <w:rsid w:val="00AD6C33"/>
    <w:rsid w:val="00AE39D0"/>
    <w:rsid w:val="00AE4EC7"/>
    <w:rsid w:val="00AE5F5F"/>
    <w:rsid w:val="00AE75BE"/>
    <w:rsid w:val="00AF25DD"/>
    <w:rsid w:val="00B011B7"/>
    <w:rsid w:val="00B021DA"/>
    <w:rsid w:val="00B022B2"/>
    <w:rsid w:val="00B039EB"/>
    <w:rsid w:val="00B1461E"/>
    <w:rsid w:val="00B16C6A"/>
    <w:rsid w:val="00B219DD"/>
    <w:rsid w:val="00B221F2"/>
    <w:rsid w:val="00B25162"/>
    <w:rsid w:val="00B259A7"/>
    <w:rsid w:val="00B26A1B"/>
    <w:rsid w:val="00B27441"/>
    <w:rsid w:val="00B34D5A"/>
    <w:rsid w:val="00B35E25"/>
    <w:rsid w:val="00B40C67"/>
    <w:rsid w:val="00B4189A"/>
    <w:rsid w:val="00B419E7"/>
    <w:rsid w:val="00B479E4"/>
    <w:rsid w:val="00B50FBC"/>
    <w:rsid w:val="00B51C91"/>
    <w:rsid w:val="00B526E7"/>
    <w:rsid w:val="00B5492F"/>
    <w:rsid w:val="00B54D50"/>
    <w:rsid w:val="00B6607B"/>
    <w:rsid w:val="00B7090F"/>
    <w:rsid w:val="00B70B6E"/>
    <w:rsid w:val="00B71729"/>
    <w:rsid w:val="00B7226C"/>
    <w:rsid w:val="00B75013"/>
    <w:rsid w:val="00B77EF5"/>
    <w:rsid w:val="00B8201E"/>
    <w:rsid w:val="00B82744"/>
    <w:rsid w:val="00B82917"/>
    <w:rsid w:val="00B8685F"/>
    <w:rsid w:val="00B86EC6"/>
    <w:rsid w:val="00B90959"/>
    <w:rsid w:val="00B920D9"/>
    <w:rsid w:val="00B92776"/>
    <w:rsid w:val="00B92F5C"/>
    <w:rsid w:val="00B94AB5"/>
    <w:rsid w:val="00B94EDE"/>
    <w:rsid w:val="00B9539B"/>
    <w:rsid w:val="00B96815"/>
    <w:rsid w:val="00B978E1"/>
    <w:rsid w:val="00BA1DB7"/>
    <w:rsid w:val="00BA4A2E"/>
    <w:rsid w:val="00BA7560"/>
    <w:rsid w:val="00BB3AD6"/>
    <w:rsid w:val="00BB545C"/>
    <w:rsid w:val="00BB5C9F"/>
    <w:rsid w:val="00BB7E6B"/>
    <w:rsid w:val="00BC124A"/>
    <w:rsid w:val="00BC2C7A"/>
    <w:rsid w:val="00BD0A9D"/>
    <w:rsid w:val="00BE2BAC"/>
    <w:rsid w:val="00BE4A49"/>
    <w:rsid w:val="00BE4CF2"/>
    <w:rsid w:val="00BE5100"/>
    <w:rsid w:val="00BE681D"/>
    <w:rsid w:val="00BE7CE3"/>
    <w:rsid w:val="00BF1F16"/>
    <w:rsid w:val="00C0173E"/>
    <w:rsid w:val="00C02C4C"/>
    <w:rsid w:val="00C0491E"/>
    <w:rsid w:val="00C05A63"/>
    <w:rsid w:val="00C06513"/>
    <w:rsid w:val="00C06D46"/>
    <w:rsid w:val="00C073D9"/>
    <w:rsid w:val="00C20FED"/>
    <w:rsid w:val="00C22D2C"/>
    <w:rsid w:val="00C246BD"/>
    <w:rsid w:val="00C27DB8"/>
    <w:rsid w:val="00C303A5"/>
    <w:rsid w:val="00C3518E"/>
    <w:rsid w:val="00C40A60"/>
    <w:rsid w:val="00C5156D"/>
    <w:rsid w:val="00C52BCF"/>
    <w:rsid w:val="00C54828"/>
    <w:rsid w:val="00C55249"/>
    <w:rsid w:val="00C57209"/>
    <w:rsid w:val="00C62756"/>
    <w:rsid w:val="00C73445"/>
    <w:rsid w:val="00C80463"/>
    <w:rsid w:val="00C81261"/>
    <w:rsid w:val="00C81466"/>
    <w:rsid w:val="00C826FA"/>
    <w:rsid w:val="00C8346F"/>
    <w:rsid w:val="00C84C36"/>
    <w:rsid w:val="00C857AF"/>
    <w:rsid w:val="00CA0712"/>
    <w:rsid w:val="00CA299A"/>
    <w:rsid w:val="00CA3A78"/>
    <w:rsid w:val="00CA44B1"/>
    <w:rsid w:val="00CA61CB"/>
    <w:rsid w:val="00CA654F"/>
    <w:rsid w:val="00CA6AA2"/>
    <w:rsid w:val="00CA7527"/>
    <w:rsid w:val="00CB621D"/>
    <w:rsid w:val="00CB789D"/>
    <w:rsid w:val="00CD6190"/>
    <w:rsid w:val="00CE3CE4"/>
    <w:rsid w:val="00CE5944"/>
    <w:rsid w:val="00CE6FFD"/>
    <w:rsid w:val="00CE7337"/>
    <w:rsid w:val="00CF142A"/>
    <w:rsid w:val="00CF6883"/>
    <w:rsid w:val="00D01AE6"/>
    <w:rsid w:val="00D02628"/>
    <w:rsid w:val="00D05599"/>
    <w:rsid w:val="00D063DF"/>
    <w:rsid w:val="00D13508"/>
    <w:rsid w:val="00D214F4"/>
    <w:rsid w:val="00D237AC"/>
    <w:rsid w:val="00D27089"/>
    <w:rsid w:val="00D27372"/>
    <w:rsid w:val="00D275A0"/>
    <w:rsid w:val="00D36528"/>
    <w:rsid w:val="00D36B18"/>
    <w:rsid w:val="00D36B90"/>
    <w:rsid w:val="00D37CFB"/>
    <w:rsid w:val="00D5076A"/>
    <w:rsid w:val="00D50AB4"/>
    <w:rsid w:val="00D56778"/>
    <w:rsid w:val="00D64251"/>
    <w:rsid w:val="00D6645F"/>
    <w:rsid w:val="00D7089B"/>
    <w:rsid w:val="00D76BC2"/>
    <w:rsid w:val="00D80B03"/>
    <w:rsid w:val="00D80DFA"/>
    <w:rsid w:val="00D83DC2"/>
    <w:rsid w:val="00D84716"/>
    <w:rsid w:val="00D84E7C"/>
    <w:rsid w:val="00D879D7"/>
    <w:rsid w:val="00D94859"/>
    <w:rsid w:val="00D9494C"/>
    <w:rsid w:val="00D96E25"/>
    <w:rsid w:val="00D97BA7"/>
    <w:rsid w:val="00D97F84"/>
    <w:rsid w:val="00DA5E7F"/>
    <w:rsid w:val="00DB7278"/>
    <w:rsid w:val="00DB7868"/>
    <w:rsid w:val="00DB7CAF"/>
    <w:rsid w:val="00DC020C"/>
    <w:rsid w:val="00DC6FAB"/>
    <w:rsid w:val="00DD5F61"/>
    <w:rsid w:val="00DE154A"/>
    <w:rsid w:val="00DE413C"/>
    <w:rsid w:val="00DE48E2"/>
    <w:rsid w:val="00DE5AA1"/>
    <w:rsid w:val="00DE67F6"/>
    <w:rsid w:val="00DF2BD0"/>
    <w:rsid w:val="00DF4A89"/>
    <w:rsid w:val="00E1274F"/>
    <w:rsid w:val="00E2186F"/>
    <w:rsid w:val="00E266CF"/>
    <w:rsid w:val="00E30172"/>
    <w:rsid w:val="00E336C9"/>
    <w:rsid w:val="00E36C3A"/>
    <w:rsid w:val="00E37DF9"/>
    <w:rsid w:val="00E43A85"/>
    <w:rsid w:val="00E47F7B"/>
    <w:rsid w:val="00E529FE"/>
    <w:rsid w:val="00E52D04"/>
    <w:rsid w:val="00E54B29"/>
    <w:rsid w:val="00E55719"/>
    <w:rsid w:val="00E56B1F"/>
    <w:rsid w:val="00E57604"/>
    <w:rsid w:val="00E619E5"/>
    <w:rsid w:val="00E64753"/>
    <w:rsid w:val="00E6697C"/>
    <w:rsid w:val="00E677FC"/>
    <w:rsid w:val="00E709F6"/>
    <w:rsid w:val="00E71F6C"/>
    <w:rsid w:val="00E72295"/>
    <w:rsid w:val="00E75773"/>
    <w:rsid w:val="00E77247"/>
    <w:rsid w:val="00E8123B"/>
    <w:rsid w:val="00E827E5"/>
    <w:rsid w:val="00E90CC1"/>
    <w:rsid w:val="00E922A4"/>
    <w:rsid w:val="00E950CA"/>
    <w:rsid w:val="00EA4E9E"/>
    <w:rsid w:val="00EA6BF0"/>
    <w:rsid w:val="00EA6E15"/>
    <w:rsid w:val="00EB53F2"/>
    <w:rsid w:val="00EB766B"/>
    <w:rsid w:val="00EC139C"/>
    <w:rsid w:val="00EC4A5F"/>
    <w:rsid w:val="00EC4D65"/>
    <w:rsid w:val="00EC6A40"/>
    <w:rsid w:val="00EE01E7"/>
    <w:rsid w:val="00EE039A"/>
    <w:rsid w:val="00EE38AC"/>
    <w:rsid w:val="00EE4DCE"/>
    <w:rsid w:val="00EE502A"/>
    <w:rsid w:val="00EE5CCD"/>
    <w:rsid w:val="00EE5E6D"/>
    <w:rsid w:val="00EF09A6"/>
    <w:rsid w:val="00EF3064"/>
    <w:rsid w:val="00EF5F68"/>
    <w:rsid w:val="00EF7518"/>
    <w:rsid w:val="00EF7E9D"/>
    <w:rsid w:val="00F108AA"/>
    <w:rsid w:val="00F1657D"/>
    <w:rsid w:val="00F27107"/>
    <w:rsid w:val="00F275CF"/>
    <w:rsid w:val="00F348DB"/>
    <w:rsid w:val="00F3632B"/>
    <w:rsid w:val="00F40198"/>
    <w:rsid w:val="00F40A17"/>
    <w:rsid w:val="00F4205B"/>
    <w:rsid w:val="00F43728"/>
    <w:rsid w:val="00F44A9A"/>
    <w:rsid w:val="00F4746E"/>
    <w:rsid w:val="00F52141"/>
    <w:rsid w:val="00F529B7"/>
    <w:rsid w:val="00F54867"/>
    <w:rsid w:val="00F57EC4"/>
    <w:rsid w:val="00F61556"/>
    <w:rsid w:val="00F63282"/>
    <w:rsid w:val="00F657A8"/>
    <w:rsid w:val="00F70A02"/>
    <w:rsid w:val="00F71F23"/>
    <w:rsid w:val="00F73AF8"/>
    <w:rsid w:val="00F810D3"/>
    <w:rsid w:val="00F81778"/>
    <w:rsid w:val="00F85ABD"/>
    <w:rsid w:val="00F90A86"/>
    <w:rsid w:val="00F9360C"/>
    <w:rsid w:val="00F96EFC"/>
    <w:rsid w:val="00F97679"/>
    <w:rsid w:val="00F976F3"/>
    <w:rsid w:val="00FA3FC7"/>
    <w:rsid w:val="00FA5864"/>
    <w:rsid w:val="00FA6346"/>
    <w:rsid w:val="00FA7E3F"/>
    <w:rsid w:val="00FB1909"/>
    <w:rsid w:val="00FB23AF"/>
    <w:rsid w:val="00FB50F5"/>
    <w:rsid w:val="00FB618D"/>
    <w:rsid w:val="00FB76FB"/>
    <w:rsid w:val="00FB7BE1"/>
    <w:rsid w:val="00FC20D8"/>
    <w:rsid w:val="00FC24A6"/>
    <w:rsid w:val="00FC2DFE"/>
    <w:rsid w:val="00FC3ED6"/>
    <w:rsid w:val="00FC602A"/>
    <w:rsid w:val="00FD0D67"/>
    <w:rsid w:val="00FD0F84"/>
    <w:rsid w:val="00FD1750"/>
    <w:rsid w:val="00FD4F7A"/>
    <w:rsid w:val="00FD5E67"/>
    <w:rsid w:val="00FE14C9"/>
    <w:rsid w:val="00FE317D"/>
    <w:rsid w:val="00FE3491"/>
    <w:rsid w:val="00FE6F2C"/>
    <w:rsid w:val="00FF0AA6"/>
    <w:rsid w:val="00FF0BAC"/>
    <w:rsid w:val="00FF2618"/>
    <w:rsid w:val="00FF35CB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DE5E8F"/>
  <w15:docId w15:val="{317E5480-408A-4619-87B4-A1490D51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D34"/>
    <w:pPr>
      <w:ind w:left="720"/>
      <w:contextualSpacing/>
    </w:pPr>
  </w:style>
  <w:style w:type="table" w:styleId="TableGrid">
    <w:name w:val="Table Grid"/>
    <w:basedOn w:val="TableNormal"/>
    <w:uiPriority w:val="59"/>
    <w:rsid w:val="00A77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078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7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C61"/>
  </w:style>
  <w:style w:type="paragraph" w:styleId="Footer">
    <w:name w:val="footer"/>
    <w:basedOn w:val="Normal"/>
    <w:link w:val="FooterChar"/>
    <w:uiPriority w:val="99"/>
    <w:unhideWhenUsed/>
    <w:rsid w:val="006D7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C61"/>
  </w:style>
  <w:style w:type="paragraph" w:styleId="BalloonText">
    <w:name w:val="Balloon Text"/>
    <w:basedOn w:val="Normal"/>
    <w:link w:val="BalloonTextChar"/>
    <w:uiPriority w:val="99"/>
    <w:semiHidden/>
    <w:unhideWhenUsed/>
    <w:rsid w:val="00467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6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7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4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</dc:creator>
  <cp:keywords/>
  <dc:description/>
  <cp:lastModifiedBy>Mona Mohy-El Deen El-Sayed</cp:lastModifiedBy>
  <cp:revision>517</cp:revision>
  <dcterms:created xsi:type="dcterms:W3CDTF">2023-03-03T11:43:00Z</dcterms:created>
  <dcterms:modified xsi:type="dcterms:W3CDTF">2024-02-12T06:48:00Z</dcterms:modified>
</cp:coreProperties>
</file>